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046FEA" w14:textId="77777777" w:rsidR="0093435A" w:rsidRPr="00590E45" w:rsidRDefault="0093435A" w:rsidP="0093435A">
      <w:pPr>
        <w:spacing w:after="0" w:line="480" w:lineRule="auto"/>
        <w:jc w:val="both"/>
        <w:rPr>
          <w:b/>
        </w:rPr>
      </w:pPr>
    </w:p>
    <w:p w14:paraId="21462D4A" w14:textId="77777777" w:rsidR="0093435A" w:rsidRPr="00590E45" w:rsidRDefault="0093435A" w:rsidP="0093435A">
      <w:pPr>
        <w:spacing w:after="0" w:line="480" w:lineRule="auto"/>
        <w:ind w:left="567" w:right="401"/>
        <w:jc w:val="both"/>
        <w:rPr>
          <w:b/>
          <w:sz w:val="28"/>
          <w:szCs w:val="28"/>
        </w:rPr>
      </w:pPr>
      <w:r w:rsidRPr="00590E45">
        <w:rPr>
          <w:b/>
          <w:sz w:val="28"/>
          <w:szCs w:val="28"/>
        </w:rPr>
        <w:t>Supplementary Methods</w:t>
      </w:r>
      <w:r w:rsidR="009E0B8D" w:rsidRPr="00590E45">
        <w:rPr>
          <w:b/>
          <w:sz w:val="28"/>
          <w:szCs w:val="28"/>
        </w:rPr>
        <w:t xml:space="preserve"> </w:t>
      </w:r>
      <w:r w:rsidR="009E0B8D" w:rsidRPr="00590E45">
        <w:rPr>
          <w:rFonts w:cstheme="minorHAnsi"/>
          <w:b/>
          <w:sz w:val="28"/>
          <w:szCs w:val="28"/>
        </w:rPr>
        <w:t xml:space="preserve">(Botafogo </w:t>
      </w:r>
      <w:r w:rsidR="009E0B8D" w:rsidRPr="00590E45">
        <w:rPr>
          <w:rFonts w:cstheme="minorHAnsi"/>
          <w:b/>
          <w:i/>
          <w:sz w:val="28"/>
          <w:szCs w:val="28"/>
        </w:rPr>
        <w:t>et al</w:t>
      </w:r>
      <w:r w:rsidR="009E0B8D" w:rsidRPr="00590E45">
        <w:rPr>
          <w:rFonts w:cstheme="minorHAnsi"/>
          <w:b/>
          <w:sz w:val="28"/>
          <w:szCs w:val="28"/>
        </w:rPr>
        <w:t>)</w:t>
      </w:r>
      <w:r w:rsidRPr="00590E45">
        <w:rPr>
          <w:b/>
          <w:sz w:val="28"/>
          <w:szCs w:val="28"/>
        </w:rPr>
        <w:t xml:space="preserve">:  </w:t>
      </w:r>
    </w:p>
    <w:p w14:paraId="1C443C16" w14:textId="10970775" w:rsidR="008F436C" w:rsidRPr="00590E45" w:rsidRDefault="008F436C" w:rsidP="0093435A">
      <w:pPr>
        <w:spacing w:line="480" w:lineRule="auto"/>
        <w:ind w:left="567" w:right="401"/>
        <w:jc w:val="both"/>
      </w:pPr>
      <w:r w:rsidRPr="00590E45">
        <w:rPr>
          <w:b/>
          <w:i/>
        </w:rPr>
        <w:t xml:space="preserve">Design of the </w:t>
      </w:r>
      <w:proofErr w:type="spellStart"/>
      <w:r w:rsidRPr="00590E45">
        <w:rPr>
          <w:b/>
          <w:i/>
        </w:rPr>
        <w:t>EuroFlow</w:t>
      </w:r>
      <w:proofErr w:type="spellEnd"/>
      <w:r w:rsidRPr="00590E45">
        <w:rPr>
          <w:b/>
          <w:i/>
        </w:rPr>
        <w:t xml:space="preserve">-IMM TCD4 antibody combination. </w:t>
      </w:r>
      <w:r w:rsidRPr="00590E45">
        <w:t>For</w:t>
      </w:r>
      <w:r w:rsidR="006D1A3B" w:rsidRPr="00590E45">
        <w:t xml:space="preserve"> every </w:t>
      </w:r>
      <w:r w:rsidRPr="00590E45">
        <w:t xml:space="preserve">flow cytometric assay performed, </w:t>
      </w:r>
      <w:proofErr w:type="spellStart"/>
      <w:r w:rsidRPr="00590E45">
        <w:t>EuroFlow</w:t>
      </w:r>
      <w:proofErr w:type="spellEnd"/>
      <w:r w:rsidRPr="00590E45">
        <w:t xml:space="preserve"> standard operating procedures (SOPs)</w:t>
      </w:r>
      <w:r w:rsidR="006D1A3B" w:rsidRPr="00590E45">
        <w:t xml:space="preserve"> for sample preparation and staining </w:t>
      </w:r>
      <w:r w:rsidRPr="00590E45">
        <w:t xml:space="preserve">were used. </w:t>
      </w:r>
      <w:r w:rsidR="00395190" w:rsidRPr="00590E45">
        <w:t>Staining was performed in 100</w:t>
      </w:r>
      <w:r w:rsidR="009660EB" w:rsidRPr="00590E45">
        <w:rPr>
          <w:rFonts w:ascii="Symbol" w:hAnsi="Symbol"/>
        </w:rPr>
        <w:t></w:t>
      </w:r>
      <w:r w:rsidR="00395190" w:rsidRPr="00590E45">
        <w:t xml:space="preserve">L of peripheral blood </w:t>
      </w:r>
      <w:r w:rsidR="00E40E07" w:rsidRPr="00590E45">
        <w:t xml:space="preserve">(PB) </w:t>
      </w:r>
      <w:r w:rsidR="006D1A3B" w:rsidRPr="00590E45">
        <w:t>to which</w:t>
      </w:r>
      <w:r w:rsidR="00395190" w:rsidRPr="00590E45">
        <w:t xml:space="preserve"> the appropriate volume of </w:t>
      </w:r>
      <w:r w:rsidR="006D1A3B" w:rsidRPr="00590E45">
        <w:t xml:space="preserve">fluorochrome-conjugated </w:t>
      </w:r>
      <w:r w:rsidR="00395190" w:rsidRPr="00590E45">
        <w:t>antibod</w:t>
      </w:r>
      <w:r w:rsidR="006D1A3B" w:rsidRPr="00590E45">
        <w:t>y reagents</w:t>
      </w:r>
      <w:r w:rsidR="00395190" w:rsidRPr="00590E45">
        <w:t xml:space="preserve"> directe</w:t>
      </w:r>
      <w:r w:rsidR="00F618A6" w:rsidRPr="00590E45">
        <w:t>d against cell surface markers</w:t>
      </w:r>
      <w:r w:rsidR="006D1A3B" w:rsidRPr="00590E45">
        <w:t xml:space="preserve"> was added </w:t>
      </w:r>
      <w:r w:rsidR="00F618A6" w:rsidRPr="00590E45">
        <w:t>and</w:t>
      </w:r>
      <w:r w:rsidR="006D1A3B" w:rsidRPr="00590E45">
        <w:t xml:space="preserve"> then, sample incubation was performed for </w:t>
      </w:r>
      <w:r w:rsidR="00395190" w:rsidRPr="00590E45">
        <w:t xml:space="preserve">30 minutes at </w:t>
      </w:r>
      <w:r w:rsidR="00F618A6" w:rsidRPr="00590E45">
        <w:t>room temperature (</w:t>
      </w:r>
      <w:r w:rsidR="005C5946" w:rsidRPr="00590E45">
        <w:t>RT</w:t>
      </w:r>
      <w:r w:rsidR="00395190" w:rsidRPr="00590E45">
        <w:t>). When only staining</w:t>
      </w:r>
      <w:r w:rsidR="006D1A3B" w:rsidRPr="00590E45">
        <w:t xml:space="preserve"> for cell </w:t>
      </w:r>
      <w:r w:rsidR="00395190" w:rsidRPr="00590E45">
        <w:t>surface markers was performed, 2 mL of FACS lysing solution</w:t>
      </w:r>
      <w:r w:rsidR="005C5946" w:rsidRPr="00590E45">
        <w:t xml:space="preserve"> -Becton/Dickinson Biosciences (BD), San Jose, CA- </w:t>
      </w:r>
      <w:r w:rsidR="00395190" w:rsidRPr="00590E45">
        <w:t xml:space="preserve">diluted 1:10 (vol/vol) in distilled water was </w:t>
      </w:r>
      <w:r w:rsidR="00BC378D" w:rsidRPr="00590E45">
        <w:t xml:space="preserve">subsequently </w:t>
      </w:r>
      <w:r w:rsidR="00395190" w:rsidRPr="00590E45">
        <w:t>added,</w:t>
      </w:r>
      <w:r w:rsidR="00BC378D" w:rsidRPr="00590E45">
        <w:t xml:space="preserve"> followed by an incubation for another </w:t>
      </w:r>
      <w:r w:rsidR="00395190" w:rsidRPr="00590E45">
        <w:t>10 minutes at RT,</w:t>
      </w:r>
      <w:r w:rsidR="00BC378D" w:rsidRPr="00590E45">
        <w:t xml:space="preserve"> and a </w:t>
      </w:r>
      <w:r w:rsidR="00395190" w:rsidRPr="00590E45">
        <w:t>wash</w:t>
      </w:r>
      <w:r w:rsidR="00BC378D" w:rsidRPr="00590E45">
        <w:t>ing step</w:t>
      </w:r>
      <w:r w:rsidR="00395190" w:rsidRPr="00590E45">
        <w:t>,</w:t>
      </w:r>
      <w:r w:rsidR="00BC378D" w:rsidRPr="00590E45">
        <w:t xml:space="preserve"> after which cells were </w:t>
      </w:r>
      <w:r w:rsidR="00395190" w:rsidRPr="00590E45">
        <w:t xml:space="preserve">resuspended in 500 </w:t>
      </w:r>
      <w:proofErr w:type="spellStart"/>
      <w:r w:rsidR="00395190" w:rsidRPr="00590E45">
        <w:t>μL</w:t>
      </w:r>
      <w:proofErr w:type="spellEnd"/>
      <w:r w:rsidR="00395190" w:rsidRPr="00590E45">
        <w:t xml:space="preserve"> of </w:t>
      </w:r>
      <w:r w:rsidR="00BC378D" w:rsidRPr="00590E45">
        <w:t>p</w:t>
      </w:r>
      <w:r w:rsidR="00067990" w:rsidRPr="00590E45">
        <w:t xml:space="preserve">hosphate </w:t>
      </w:r>
      <w:r w:rsidR="00BC378D" w:rsidRPr="00590E45">
        <w:t>b</w:t>
      </w:r>
      <w:r w:rsidR="00067990" w:rsidRPr="00590E45">
        <w:t xml:space="preserve">uffered </w:t>
      </w:r>
      <w:r w:rsidR="00BC378D" w:rsidRPr="00590E45">
        <w:t>s</w:t>
      </w:r>
      <w:r w:rsidR="00067990" w:rsidRPr="00590E45">
        <w:t>aline</w:t>
      </w:r>
      <w:r w:rsidR="00BC378D" w:rsidRPr="00590E45">
        <w:t xml:space="preserve"> containing </w:t>
      </w:r>
      <w:r w:rsidR="00E40E07" w:rsidRPr="00590E45">
        <w:t>0.</w:t>
      </w:r>
      <w:r w:rsidR="0078567A" w:rsidRPr="00590E45">
        <w:t>2</w:t>
      </w:r>
      <w:r w:rsidR="00E40E07" w:rsidRPr="00590E45">
        <w:t xml:space="preserve">% </w:t>
      </w:r>
      <w:r w:rsidR="00067990" w:rsidRPr="00590E45">
        <w:t>Bovine Serum Albumin</w:t>
      </w:r>
      <w:r w:rsidR="00BC378D" w:rsidRPr="00590E45">
        <w:t xml:space="preserve"> </w:t>
      </w:r>
      <w:r w:rsidR="00067990" w:rsidRPr="00590E45">
        <w:t>(</w:t>
      </w:r>
      <w:r w:rsidR="00395190" w:rsidRPr="00590E45">
        <w:t>PBS-BSA</w:t>
      </w:r>
      <w:r w:rsidR="00067990" w:rsidRPr="00590E45">
        <w:t>)</w:t>
      </w:r>
      <w:r w:rsidR="00395190" w:rsidRPr="00590E45">
        <w:t>. In turn, when surface membrane plus cytoplasmic staining was performed, after surface membrane staining, the cell suspension was washed and incubated with solution A of the Fix &amp; Perm Reagent Kit (Nordic-</w:t>
      </w:r>
      <w:proofErr w:type="spellStart"/>
      <w:r w:rsidR="00395190" w:rsidRPr="00590E45">
        <w:t>MUbio</w:t>
      </w:r>
      <w:proofErr w:type="spellEnd"/>
      <w:r w:rsidR="00395190" w:rsidRPr="00590E45">
        <w:t xml:space="preserve">, </w:t>
      </w:r>
      <w:proofErr w:type="spellStart"/>
      <w:r w:rsidR="00395190" w:rsidRPr="00590E45">
        <w:t>Susteren</w:t>
      </w:r>
      <w:proofErr w:type="spellEnd"/>
      <w:r w:rsidR="00395190" w:rsidRPr="00590E45">
        <w:t xml:space="preserve">, The Netherlands) for 15 minutes at RT. Afterward, washed cells were incubated for another 15 minutes at RT with solution B of the Fix &amp; Perm Reagent Kit and antibodies against </w:t>
      </w:r>
      <w:r w:rsidR="008E5D2F" w:rsidRPr="00590E45">
        <w:t xml:space="preserve">the </w:t>
      </w:r>
      <w:r w:rsidR="00395190" w:rsidRPr="00590E45">
        <w:t>intracellular markers</w:t>
      </w:r>
      <w:r w:rsidR="00C90B8C" w:rsidRPr="00590E45">
        <w:t>. S</w:t>
      </w:r>
      <w:r w:rsidR="00395190" w:rsidRPr="00590E45">
        <w:t xml:space="preserve">tained cells were washed </w:t>
      </w:r>
      <w:r w:rsidR="00147F3B" w:rsidRPr="00590E45">
        <w:t xml:space="preserve">once </w:t>
      </w:r>
      <w:r w:rsidR="00395190" w:rsidRPr="00590E45">
        <w:t xml:space="preserve">and resuspended in 500 </w:t>
      </w:r>
      <w:proofErr w:type="spellStart"/>
      <w:r w:rsidR="00395190" w:rsidRPr="00590E45">
        <w:t>μL</w:t>
      </w:r>
      <w:proofErr w:type="spellEnd"/>
      <w:r w:rsidR="00395190" w:rsidRPr="00590E45">
        <w:t xml:space="preserve"> of PBS-BSA. </w:t>
      </w:r>
      <w:r w:rsidR="00147F3B" w:rsidRPr="00590E45">
        <w:t>For</w:t>
      </w:r>
      <w:r w:rsidR="00395190" w:rsidRPr="00590E45">
        <w:t xml:space="preserve"> both protocols</w:t>
      </w:r>
      <w:r w:rsidR="00147F3B" w:rsidRPr="00590E45">
        <w:t>,</w:t>
      </w:r>
      <w:r w:rsidR="00395190" w:rsidRPr="00590E45">
        <w:t xml:space="preserve"> </w:t>
      </w:r>
      <w:r w:rsidR="00781BE1" w:rsidRPr="00590E45">
        <w:t>cells</w:t>
      </w:r>
      <w:r w:rsidR="00395190" w:rsidRPr="00590E45">
        <w:t xml:space="preserve"> were acquired immediately after sample preparation was completed or stored at 4°C for a maximum of 1 hour</w:t>
      </w:r>
      <w:r w:rsidR="00865288" w:rsidRPr="00590E45">
        <w:t xml:space="preserve"> until acquisition</w:t>
      </w:r>
      <w:r w:rsidR="000370CD" w:rsidRPr="00590E45">
        <w:t xml:space="preserve"> in the flow cytometer</w:t>
      </w:r>
      <w:r w:rsidR="00395190" w:rsidRPr="00590E45">
        <w:t>.</w:t>
      </w:r>
      <w:r w:rsidR="00D51A61" w:rsidRPr="00590E45">
        <w:t xml:space="preserve"> All </w:t>
      </w:r>
      <w:proofErr w:type="spellStart"/>
      <w:r w:rsidR="00960ED4" w:rsidRPr="00590E45">
        <w:t>EuroFlow</w:t>
      </w:r>
      <w:proofErr w:type="spellEnd"/>
      <w:r w:rsidR="00960ED4" w:rsidRPr="00590E45">
        <w:t xml:space="preserve"> SOPs are freely available</w:t>
      </w:r>
      <w:r w:rsidR="002F0D2C" w:rsidRPr="00590E45">
        <w:t xml:space="preserve"> in full</w:t>
      </w:r>
      <w:r w:rsidR="00960ED4" w:rsidRPr="00590E45">
        <w:t xml:space="preserve"> at www.EuroFlow.org. </w:t>
      </w:r>
    </w:p>
    <w:p w14:paraId="00C1E76C" w14:textId="41AE62C6" w:rsidR="0093435A" w:rsidRPr="00590E45" w:rsidRDefault="0093435A" w:rsidP="00484506">
      <w:pPr>
        <w:spacing w:line="480" w:lineRule="auto"/>
        <w:ind w:left="567" w:right="401"/>
        <w:jc w:val="both"/>
        <w:rPr>
          <w:lang w:val="en-GB"/>
        </w:rPr>
      </w:pPr>
      <w:r w:rsidRPr="00590E45">
        <w:rPr>
          <w:b/>
          <w:i/>
        </w:rPr>
        <w:t xml:space="preserve">In vitro T-cell stimulation assays. </w:t>
      </w:r>
      <w:r w:rsidRPr="00590E45">
        <w:t xml:space="preserve">For </w:t>
      </w:r>
      <w:r w:rsidRPr="00590E45">
        <w:rPr>
          <w:lang w:val="en-GB"/>
        </w:rPr>
        <w:t xml:space="preserve">direct correlation between specific CD4+ Th-cell phenotypes and intracellular cytokine production, and to select for an optimal activation T-cell marker, </w:t>
      </w:r>
      <w:r w:rsidRPr="00590E45">
        <w:t xml:space="preserve">short-term </w:t>
      </w:r>
      <w:r w:rsidRPr="00590E45">
        <w:rPr>
          <w:i/>
        </w:rPr>
        <w:t>in vitro</w:t>
      </w:r>
      <w:r w:rsidRPr="00590E45">
        <w:t xml:space="preserve"> cell culture assays were performed</w:t>
      </w:r>
      <w:r w:rsidRPr="00590E45">
        <w:rPr>
          <w:lang w:val="en-GB"/>
        </w:rPr>
        <w:t xml:space="preserve">. Briefly, 2 aliquots of whole PB containing 10μg/mL of Brefeldin A were stimulated </w:t>
      </w:r>
      <w:r w:rsidRPr="00590E45">
        <w:rPr>
          <w:i/>
          <w:lang w:val="en-GB"/>
        </w:rPr>
        <w:t xml:space="preserve">in vitro </w:t>
      </w:r>
      <w:r w:rsidRPr="00590E45">
        <w:rPr>
          <w:lang w:val="en-GB"/>
        </w:rPr>
        <w:t xml:space="preserve">for 4h and 6h with either </w:t>
      </w:r>
      <w:r w:rsidR="00484506" w:rsidRPr="00590E45">
        <w:rPr>
          <w:lang w:val="en-GB"/>
        </w:rPr>
        <w:t xml:space="preserve">0.025μg/mL of </w:t>
      </w:r>
      <w:r w:rsidRPr="00590E45">
        <w:rPr>
          <w:lang w:val="en-GB"/>
        </w:rPr>
        <w:t>phorbol 12-myristate 13 acetate (PMA) (Sigma-Aldrich Inc,</w:t>
      </w:r>
      <w:r w:rsidRPr="00590E45">
        <w:t xml:space="preserve"> </w:t>
      </w:r>
      <w:r w:rsidRPr="00590E45">
        <w:rPr>
          <w:lang w:val="en-GB"/>
        </w:rPr>
        <w:t xml:space="preserve">Darmstadt, Germany) plus </w:t>
      </w:r>
      <w:r w:rsidR="00484506" w:rsidRPr="00590E45">
        <w:rPr>
          <w:lang w:val="en-GB"/>
        </w:rPr>
        <w:t xml:space="preserve">1μg/mL of </w:t>
      </w:r>
      <w:r w:rsidRPr="00590E45">
        <w:rPr>
          <w:lang w:val="en-GB"/>
        </w:rPr>
        <w:t>ionomycin (Sigma-Aldrich Inc) or 5μg/mL of a whole cytomegalovirus (CMV) lysate (Advanced Biotechnologies Inc, Columbia, MD), respectively. Stimulated cells were subsequently stained with a panel of monoclonal antibodies (</w:t>
      </w:r>
      <w:proofErr w:type="spellStart"/>
      <w:r w:rsidRPr="00590E45">
        <w:rPr>
          <w:lang w:val="en-GB"/>
        </w:rPr>
        <w:t>Mabs</w:t>
      </w:r>
      <w:proofErr w:type="spellEnd"/>
      <w:r w:rsidRPr="00590E45">
        <w:rPr>
          <w:lang w:val="en-GB"/>
        </w:rPr>
        <w:t xml:space="preserve">) (Supplementary Table 2), following the </w:t>
      </w:r>
      <w:proofErr w:type="spellStart"/>
      <w:r w:rsidRPr="00590E45">
        <w:rPr>
          <w:lang w:val="en-GB"/>
        </w:rPr>
        <w:t>EuroFlow</w:t>
      </w:r>
      <w:proofErr w:type="spellEnd"/>
      <w:r w:rsidRPr="00590E45">
        <w:rPr>
          <w:lang w:val="en-GB"/>
        </w:rPr>
        <w:t xml:space="preserve"> standard operating procedure (SOP) for simultaneous staining of surface membrane (Sm) and</w:t>
      </w:r>
      <w:r w:rsidR="002B7CA5" w:rsidRPr="00590E45">
        <w:rPr>
          <w:lang w:val="en-GB"/>
        </w:rPr>
        <w:t xml:space="preserve"> cytoplasmic (Cy) markers (</w:t>
      </w:r>
      <w:hyperlink r:id="rId7" w:history="1">
        <w:r w:rsidR="00652169" w:rsidRPr="00590E45">
          <w:rPr>
            <w:rStyle w:val="Hyperlink"/>
            <w:color w:val="auto"/>
            <w:lang w:val="en-GB"/>
          </w:rPr>
          <w:t>www.EuroFlow.org</w:t>
        </w:r>
      </w:hyperlink>
      <w:r w:rsidRPr="00590E45">
        <w:rPr>
          <w:lang w:val="en-GB"/>
        </w:rPr>
        <w:t>)</w:t>
      </w:r>
      <w:r w:rsidR="00652169" w:rsidRPr="00590E45">
        <w:rPr>
          <w:lang w:val="en-GB"/>
        </w:rPr>
        <w:t xml:space="preserve"> described above</w:t>
      </w:r>
      <w:r w:rsidRPr="00590E45">
        <w:rPr>
          <w:lang w:val="en-GB"/>
        </w:rPr>
        <w:t xml:space="preserve">. </w:t>
      </w:r>
    </w:p>
    <w:p w14:paraId="1492E132" w14:textId="044B2FE2" w:rsidR="000577E3" w:rsidRPr="00590E45" w:rsidRDefault="0093435A" w:rsidP="000577E3">
      <w:pPr>
        <w:spacing w:line="480" w:lineRule="auto"/>
        <w:ind w:left="567" w:right="401"/>
        <w:jc w:val="both"/>
        <w:rPr>
          <w:shd w:val="clear" w:color="auto" w:fill="FFFFFF"/>
        </w:rPr>
      </w:pPr>
      <w:r w:rsidRPr="00590E45">
        <w:rPr>
          <w:rFonts w:cstheme="minorHAnsi"/>
          <w:b/>
          <w:i/>
        </w:rPr>
        <w:lastRenderedPageBreak/>
        <w:t xml:space="preserve">Gene expression profiling (GEP) assays. </w:t>
      </w:r>
      <w:r w:rsidRPr="00590E45">
        <w:rPr>
          <w:rFonts w:cstheme="minorHAnsi"/>
        </w:rPr>
        <w:t>Twenty-two different CD4+ T-cell populations from 6 healthy adult peripheral blood (PB) samples were sorted from</w:t>
      </w:r>
      <w:r w:rsidRPr="00590E45">
        <w:rPr>
          <w:rFonts w:ascii="Calibri" w:hAnsi="Calibri" w:cs="Times New Roman"/>
        </w:rPr>
        <w:t xml:space="preserve"> </w:t>
      </w:r>
      <w:proofErr w:type="spellStart"/>
      <w:r w:rsidRPr="00590E45">
        <w:rPr>
          <w:rFonts w:ascii="Calibri" w:hAnsi="Calibri" w:cs="Times New Roman"/>
        </w:rPr>
        <w:t>Biocoll</w:t>
      </w:r>
      <w:proofErr w:type="spellEnd"/>
      <w:r w:rsidRPr="00590E45">
        <w:rPr>
          <w:rFonts w:ascii="Calibri" w:hAnsi="Calibri" w:cs="Times New Roman"/>
        </w:rPr>
        <w:t xml:space="preserve">-enriched mononuclear cells in a </w:t>
      </w:r>
      <w:proofErr w:type="spellStart"/>
      <w:r w:rsidRPr="00590E45">
        <w:t>FACSAria</w:t>
      </w:r>
      <w:proofErr w:type="spellEnd"/>
      <w:r w:rsidRPr="00590E45">
        <w:t xml:space="preserve"> III flow cytometer </w:t>
      </w:r>
      <w:r w:rsidR="005C5946" w:rsidRPr="00590E45">
        <w:t xml:space="preserve">(BD) </w:t>
      </w:r>
      <w:r w:rsidRPr="00590E45">
        <w:rPr>
          <w:rFonts w:ascii="Calibri" w:hAnsi="Calibri" w:cs="Times New Roman"/>
        </w:rPr>
        <w:t xml:space="preserve">using the </w:t>
      </w:r>
      <w:r w:rsidRPr="00590E45">
        <w:t>following 9-color monoclonal antibody (Mab) combination: CCR10 brilliant violet (BV)421, CD127 BV510, CD25 VioBright-fluorescein isothiocyanate (FITC), CD3 peridinin chlorophyll protein (</w:t>
      </w:r>
      <w:proofErr w:type="spellStart"/>
      <w:r w:rsidRPr="00590E45">
        <w:t>PerCP</w:t>
      </w:r>
      <w:proofErr w:type="spellEnd"/>
      <w:r w:rsidRPr="00590E45">
        <w:t xml:space="preserve">)/Cy5.5, CD183 phycoerythrin (PE), CD196 PE-CF594, CD194 </w:t>
      </w:r>
      <w:r w:rsidRPr="00590E45">
        <w:rPr>
          <w:rFonts w:cs="Arial"/>
        </w:rPr>
        <w:t>PE-</w:t>
      </w:r>
      <w:proofErr w:type="spellStart"/>
      <w:r w:rsidRPr="00590E45">
        <w:rPr>
          <w:rFonts w:cs="Arial"/>
        </w:rPr>
        <w:t>Cyanin</w:t>
      </w:r>
      <w:proofErr w:type="spellEnd"/>
      <w:r w:rsidRPr="00590E45">
        <w:rPr>
          <w:rFonts w:cs="Arial"/>
        </w:rPr>
        <w:t xml:space="preserve"> 7 (</w:t>
      </w:r>
      <w:r w:rsidRPr="00590E45">
        <w:t xml:space="preserve">PE-Cy7), CD185 </w:t>
      </w:r>
      <w:r w:rsidRPr="00590E45">
        <w:rPr>
          <w:rFonts w:cs="Arial"/>
        </w:rPr>
        <w:t>allophycocyanin</w:t>
      </w:r>
      <w:r w:rsidRPr="00590E45">
        <w:t xml:space="preserve"> (APC) and CD4 </w:t>
      </w:r>
      <w:r w:rsidRPr="00590E45">
        <w:rPr>
          <w:rFonts w:cs="Arial"/>
        </w:rPr>
        <w:t>APC-</w:t>
      </w:r>
      <w:proofErr w:type="spellStart"/>
      <w:r w:rsidRPr="00590E45">
        <w:rPr>
          <w:rFonts w:cs="Arial"/>
        </w:rPr>
        <w:t>hilite</w:t>
      </w:r>
      <w:proofErr w:type="spellEnd"/>
      <w:r w:rsidRPr="00590E45">
        <w:rPr>
          <w:rFonts w:cs="Arial"/>
        </w:rPr>
        <w:t xml:space="preserve"> 7 (</w:t>
      </w:r>
      <w:r w:rsidRPr="00590E45">
        <w:t xml:space="preserve">APC-H7). </w:t>
      </w:r>
      <w:r w:rsidR="00EC6113" w:rsidRPr="00590E45">
        <w:t xml:space="preserve">The </w:t>
      </w:r>
      <w:r w:rsidR="00016AFC" w:rsidRPr="00590E45">
        <w:t xml:space="preserve">phenotypic profiles </w:t>
      </w:r>
      <w:r w:rsidR="00EC6113" w:rsidRPr="00590E45">
        <w:t xml:space="preserve">used to </w:t>
      </w:r>
      <w:r w:rsidR="00016AFC" w:rsidRPr="00590E45">
        <w:t xml:space="preserve">identify and sort </w:t>
      </w:r>
      <w:r w:rsidR="00EC6113" w:rsidRPr="00590E45">
        <w:t>each of the 22 CD4+ T-cell subsets</w:t>
      </w:r>
      <w:r w:rsidR="00016AFC" w:rsidRPr="00590E45">
        <w:t xml:space="preserve">, as well as </w:t>
      </w:r>
      <w:r w:rsidR="00EC6113" w:rsidRPr="00590E45">
        <w:t xml:space="preserve">the </w:t>
      </w:r>
      <w:r w:rsidR="009624E3" w:rsidRPr="00590E45">
        <w:t xml:space="preserve">precise </w:t>
      </w:r>
      <w:r w:rsidR="00EC6113" w:rsidRPr="00590E45">
        <w:t xml:space="preserve">gating strategy applied for their identification and sorting </w:t>
      </w:r>
      <w:r w:rsidR="009624E3" w:rsidRPr="00590E45">
        <w:t>are</w:t>
      </w:r>
      <w:r w:rsidR="00A80857" w:rsidRPr="00590E45">
        <w:t xml:space="preserve"> described and illustrated </w:t>
      </w:r>
      <w:r w:rsidR="00EC6113" w:rsidRPr="00590E45">
        <w:t xml:space="preserve">in </w:t>
      </w:r>
      <w:r w:rsidR="00016AFC" w:rsidRPr="00590E45">
        <w:t>Supplemen</w:t>
      </w:r>
      <w:r w:rsidR="00EC6113" w:rsidRPr="00590E45">
        <w:t xml:space="preserve">tary Table 3 and </w:t>
      </w:r>
      <w:r w:rsidR="00A80857" w:rsidRPr="00590E45">
        <w:t xml:space="preserve">in </w:t>
      </w:r>
      <w:r w:rsidR="00EC6113" w:rsidRPr="00590E45">
        <w:t>Supplementary Figure 1, respectively; o</w:t>
      </w:r>
      <w:r w:rsidRPr="00590E45">
        <w:t>f note</w:t>
      </w:r>
      <w:r w:rsidRPr="00590E45">
        <w:rPr>
          <w:noProof/>
        </w:rPr>
        <w:t>, naïve CD4+ T-cells were identified for this assay based on their lack of expression of all chemokine receptors tested (i.e. CD183, CD185, CD194, CD196 and CCR10)</w:t>
      </w:r>
      <w:r w:rsidR="001F05DE" w:rsidRPr="00590E45">
        <w:rPr>
          <w:noProof/>
        </w:rPr>
        <w:t xml:space="preserve">, together with a </w:t>
      </w:r>
      <w:r w:rsidR="00534ED0" w:rsidRPr="00590E45">
        <w:rPr>
          <w:noProof/>
        </w:rPr>
        <w:t>SSC</w:t>
      </w:r>
      <w:r w:rsidR="00534ED0" w:rsidRPr="00590E45">
        <w:rPr>
          <w:noProof/>
          <w:vertAlign w:val="superscript"/>
        </w:rPr>
        <w:t>lo</w:t>
      </w:r>
      <w:r w:rsidR="00B87E75" w:rsidRPr="00590E45">
        <w:rPr>
          <w:noProof/>
        </w:rPr>
        <w:t xml:space="preserve"> </w:t>
      </w:r>
      <w:r w:rsidR="00534ED0" w:rsidRPr="00590E45">
        <w:rPr>
          <w:noProof/>
        </w:rPr>
        <w:t>CD25</w:t>
      </w:r>
      <w:r w:rsidR="00534ED0" w:rsidRPr="00590E45">
        <w:rPr>
          <w:noProof/>
          <w:vertAlign w:val="superscript"/>
        </w:rPr>
        <w:t>-</w:t>
      </w:r>
      <w:r w:rsidR="00B87E75" w:rsidRPr="00590E45">
        <w:rPr>
          <w:noProof/>
        </w:rPr>
        <w:t xml:space="preserve"> </w:t>
      </w:r>
      <w:r w:rsidR="00534ED0" w:rsidRPr="00590E45">
        <w:rPr>
          <w:noProof/>
        </w:rPr>
        <w:t>CD127</w:t>
      </w:r>
      <w:r w:rsidR="00534ED0" w:rsidRPr="00590E45">
        <w:rPr>
          <w:noProof/>
          <w:vertAlign w:val="superscript"/>
        </w:rPr>
        <w:t>+</w:t>
      </w:r>
      <w:r w:rsidR="00534ED0" w:rsidRPr="00590E45">
        <w:rPr>
          <w:noProof/>
        </w:rPr>
        <w:t>naïve-associated</w:t>
      </w:r>
      <w:r w:rsidR="00A80857" w:rsidRPr="00590E45">
        <w:rPr>
          <w:noProof/>
        </w:rPr>
        <w:t xml:space="preserve"> phenotypic profile</w:t>
      </w:r>
      <w:r w:rsidRPr="00590E45">
        <w:rPr>
          <w:noProof/>
        </w:rPr>
        <w:t>.</w:t>
      </w:r>
      <w:r w:rsidRPr="00590E45">
        <w:t xml:space="preserve"> A minimum of 1x10</w:t>
      </w:r>
      <w:r w:rsidRPr="00590E45">
        <w:rPr>
          <w:vertAlign w:val="superscript"/>
        </w:rPr>
        <w:t xml:space="preserve">4 </w:t>
      </w:r>
      <w:r w:rsidR="00A80857" w:rsidRPr="00590E45">
        <w:t xml:space="preserve">cells </w:t>
      </w:r>
      <w:r w:rsidRPr="00590E45">
        <w:t>per cell population was FACS-sorted (purity &gt;97%) and placed in RA1 buffer (</w:t>
      </w:r>
      <w:proofErr w:type="spellStart"/>
      <w:r w:rsidRPr="00590E45">
        <w:t>Macherey</w:t>
      </w:r>
      <w:proofErr w:type="spellEnd"/>
      <w:r w:rsidRPr="00590E45">
        <w:t xml:space="preserve">-Nagel, </w:t>
      </w:r>
      <w:proofErr w:type="spellStart"/>
      <w:r w:rsidRPr="00590E45">
        <w:t>Düren</w:t>
      </w:r>
      <w:proofErr w:type="spellEnd"/>
      <w:r w:rsidRPr="00590E45">
        <w:t xml:space="preserve">, Germany) at identical concentrations per cell population. </w:t>
      </w:r>
      <w:r w:rsidRPr="00590E45">
        <w:rPr>
          <w:shd w:val="clear" w:color="auto" w:fill="FFFFFF"/>
        </w:rPr>
        <w:t xml:space="preserve">Total RNA was extracted from each sorted CD4+ T-cell subset using the </w:t>
      </w:r>
      <w:proofErr w:type="spellStart"/>
      <w:r w:rsidRPr="00590E45">
        <w:rPr>
          <w:shd w:val="clear" w:color="auto" w:fill="FFFFFF"/>
        </w:rPr>
        <w:t>NucleoSpin</w:t>
      </w:r>
      <w:proofErr w:type="spellEnd"/>
      <w:r w:rsidRPr="00590E45">
        <w:rPr>
          <w:shd w:val="clear" w:color="auto" w:fill="FFFFFF"/>
        </w:rPr>
        <w:t>® RNA XS kit (</w:t>
      </w:r>
      <w:proofErr w:type="spellStart"/>
      <w:r w:rsidRPr="00590E45">
        <w:rPr>
          <w:shd w:val="clear" w:color="auto" w:fill="FFFFFF"/>
        </w:rPr>
        <w:t>Macherey</w:t>
      </w:r>
      <w:proofErr w:type="spellEnd"/>
      <w:r w:rsidRPr="00590E45">
        <w:rPr>
          <w:shd w:val="clear" w:color="auto" w:fill="FFFFFF"/>
        </w:rPr>
        <w:t xml:space="preserve">-Nagel, </w:t>
      </w:r>
      <w:proofErr w:type="spellStart"/>
      <w:r w:rsidRPr="00590E45">
        <w:rPr>
          <w:shd w:val="clear" w:color="auto" w:fill="FFFFFF"/>
        </w:rPr>
        <w:t>Düren</w:t>
      </w:r>
      <w:proofErr w:type="spellEnd"/>
      <w:r w:rsidRPr="00590E45">
        <w:rPr>
          <w:shd w:val="clear" w:color="auto" w:fill="FFFFFF"/>
        </w:rPr>
        <w:t xml:space="preserve">, Germany), and cDNAs generated from total RNA using the </w:t>
      </w:r>
      <w:proofErr w:type="spellStart"/>
      <w:r w:rsidRPr="00590E45">
        <w:rPr>
          <w:shd w:val="clear" w:color="auto" w:fill="FFFFFF"/>
        </w:rPr>
        <w:t>Fluidigm</w:t>
      </w:r>
      <w:proofErr w:type="spellEnd"/>
      <w:r w:rsidRPr="00590E45">
        <w:rPr>
          <w:shd w:val="clear" w:color="auto" w:fill="FFFFFF"/>
        </w:rPr>
        <w:t xml:space="preserve"> Reverse Transcription Master Mix (</w:t>
      </w:r>
      <w:proofErr w:type="spellStart"/>
      <w:r w:rsidRPr="00590E45">
        <w:t>Fluidigm</w:t>
      </w:r>
      <w:proofErr w:type="spellEnd"/>
      <w:r w:rsidRPr="00590E45">
        <w:t>, San Francisco, CA</w:t>
      </w:r>
      <w:r w:rsidRPr="00590E45">
        <w:rPr>
          <w:shd w:val="clear" w:color="auto" w:fill="FFFFFF"/>
        </w:rPr>
        <w:t xml:space="preserve">) following the instructions of the manufacturer. Afterward, cDNA specific target preamplification (STA reaction) was performed using the </w:t>
      </w:r>
      <w:proofErr w:type="spellStart"/>
      <w:r w:rsidRPr="00590E45">
        <w:rPr>
          <w:shd w:val="clear" w:color="auto" w:fill="FFFFFF"/>
        </w:rPr>
        <w:t>PreAmp</w:t>
      </w:r>
      <w:proofErr w:type="spellEnd"/>
      <w:r w:rsidRPr="00590E45">
        <w:rPr>
          <w:shd w:val="clear" w:color="auto" w:fill="FFFFFF"/>
        </w:rPr>
        <w:t xml:space="preserve"> Master Mix (</w:t>
      </w:r>
      <w:proofErr w:type="spellStart"/>
      <w:r w:rsidRPr="00590E45">
        <w:t>Fluidigm</w:t>
      </w:r>
      <w:proofErr w:type="spellEnd"/>
      <w:r w:rsidRPr="00590E45">
        <w:rPr>
          <w:shd w:val="clear" w:color="auto" w:fill="FFFFFF"/>
        </w:rPr>
        <w:t xml:space="preserve">), according to the recommendations of the manufacturer. Briefly, 1.25μL of each cDNA was mixed with 0.5μL of pooled </w:t>
      </w:r>
      <w:proofErr w:type="spellStart"/>
      <w:r w:rsidRPr="00590E45">
        <w:rPr>
          <w:shd w:val="clear" w:color="auto" w:fill="FFFFFF"/>
        </w:rPr>
        <w:t>DeltaGene</w:t>
      </w:r>
      <w:proofErr w:type="spellEnd"/>
      <w:r w:rsidRPr="00590E45">
        <w:rPr>
          <w:shd w:val="clear" w:color="auto" w:fill="FFFFFF"/>
        </w:rPr>
        <w:t xml:space="preserve"> primers (500nM) and the </w:t>
      </w:r>
      <w:proofErr w:type="spellStart"/>
      <w:r w:rsidRPr="00590E45">
        <w:rPr>
          <w:shd w:val="clear" w:color="auto" w:fill="FFFFFF"/>
        </w:rPr>
        <w:t>PreAmp</w:t>
      </w:r>
      <w:proofErr w:type="spellEnd"/>
      <w:r w:rsidRPr="00590E45">
        <w:rPr>
          <w:shd w:val="clear" w:color="auto" w:fill="FFFFFF"/>
        </w:rPr>
        <w:t xml:space="preserve"> Master Mix. Subsequently, each sample was treated with exonuclease I to eliminate the unbound primers. </w:t>
      </w:r>
      <w:proofErr w:type="spellStart"/>
      <w:r w:rsidRPr="00590E45">
        <w:rPr>
          <w:shd w:val="clear" w:color="auto" w:fill="FFFFFF"/>
        </w:rPr>
        <w:t>Preamplified</w:t>
      </w:r>
      <w:proofErr w:type="spellEnd"/>
      <w:r w:rsidRPr="00590E45">
        <w:rPr>
          <w:shd w:val="clear" w:color="auto" w:fill="FFFFFF"/>
        </w:rPr>
        <w:t xml:space="preserve"> cDNA was then used for quantitative </w:t>
      </w:r>
      <w:r w:rsidRPr="00590E45">
        <w:rPr>
          <w:rFonts w:cs="Arial"/>
          <w:bCs/>
          <w:shd w:val="clear" w:color="auto" w:fill="FFFFFF"/>
        </w:rPr>
        <w:t>real-time polymerase chain reaction (</w:t>
      </w:r>
      <w:r w:rsidRPr="00590E45">
        <w:rPr>
          <w:shd w:val="clear" w:color="auto" w:fill="FFFFFF"/>
        </w:rPr>
        <w:t xml:space="preserve">qPCR) measurements of each gene using the </w:t>
      </w:r>
      <w:proofErr w:type="spellStart"/>
      <w:r w:rsidRPr="00590E45">
        <w:rPr>
          <w:shd w:val="clear" w:color="auto" w:fill="FFFFFF"/>
        </w:rPr>
        <w:t>BioMark</w:t>
      </w:r>
      <w:proofErr w:type="spellEnd"/>
      <w:r w:rsidRPr="00590E45">
        <w:rPr>
          <w:shd w:val="clear" w:color="auto" w:fill="FFFFFF"/>
        </w:rPr>
        <w:t xml:space="preserve"> HD system, as per the manufacturer’s instructions. Briefly, 2.25 </w:t>
      </w:r>
      <w:proofErr w:type="spellStart"/>
      <w:r w:rsidRPr="00590E45">
        <w:rPr>
          <w:shd w:val="clear" w:color="auto" w:fill="FFFFFF"/>
        </w:rPr>
        <w:t>μL</w:t>
      </w:r>
      <w:proofErr w:type="spellEnd"/>
      <w:r w:rsidRPr="00590E45">
        <w:rPr>
          <w:shd w:val="clear" w:color="auto" w:fill="FFFFFF"/>
        </w:rPr>
        <w:t xml:space="preserve"> of each amplified cDNA was mixed with 2.5 </w:t>
      </w:r>
      <w:proofErr w:type="spellStart"/>
      <w:r w:rsidRPr="00590E45">
        <w:rPr>
          <w:shd w:val="clear" w:color="auto" w:fill="FFFFFF"/>
        </w:rPr>
        <w:t>μL</w:t>
      </w:r>
      <w:proofErr w:type="spellEnd"/>
      <w:r w:rsidRPr="00590E45">
        <w:rPr>
          <w:shd w:val="clear" w:color="auto" w:fill="FFFFFF"/>
        </w:rPr>
        <w:t xml:space="preserve"> of 2X </w:t>
      </w:r>
      <w:proofErr w:type="spellStart"/>
      <w:r w:rsidRPr="00590E45">
        <w:rPr>
          <w:shd w:val="clear" w:color="auto" w:fill="FFFFFF"/>
        </w:rPr>
        <w:t>SsoFast</w:t>
      </w:r>
      <w:proofErr w:type="spellEnd"/>
      <w:r w:rsidRPr="00590E45">
        <w:rPr>
          <w:shd w:val="clear" w:color="auto" w:fill="FFFFFF"/>
        </w:rPr>
        <w:t xml:space="preserve"> </w:t>
      </w:r>
      <w:proofErr w:type="spellStart"/>
      <w:r w:rsidRPr="00590E45">
        <w:rPr>
          <w:shd w:val="clear" w:color="auto" w:fill="FFFFFF"/>
        </w:rPr>
        <w:t>EvaGreen</w:t>
      </w:r>
      <w:proofErr w:type="spellEnd"/>
      <w:r w:rsidRPr="00590E45">
        <w:rPr>
          <w:shd w:val="clear" w:color="auto" w:fill="FFFFFF"/>
        </w:rPr>
        <w:t xml:space="preserve"> </w:t>
      </w:r>
      <w:proofErr w:type="spellStart"/>
      <w:r w:rsidRPr="00590E45">
        <w:rPr>
          <w:shd w:val="clear" w:color="auto" w:fill="FFFFFF"/>
        </w:rPr>
        <w:t>Supermix</w:t>
      </w:r>
      <w:proofErr w:type="spellEnd"/>
      <w:r w:rsidRPr="00590E45">
        <w:rPr>
          <w:shd w:val="clear" w:color="auto" w:fill="FFFFFF"/>
        </w:rPr>
        <w:t xml:space="preserve"> with Low ROX (Bio-Rad, Hercules, CA) and 0.25 </w:t>
      </w:r>
      <w:proofErr w:type="spellStart"/>
      <w:r w:rsidRPr="00590E45">
        <w:rPr>
          <w:shd w:val="clear" w:color="auto" w:fill="FFFFFF"/>
        </w:rPr>
        <w:t>μL</w:t>
      </w:r>
      <w:proofErr w:type="spellEnd"/>
      <w:r w:rsidRPr="00590E45">
        <w:rPr>
          <w:shd w:val="clear" w:color="auto" w:fill="FFFFFF"/>
        </w:rPr>
        <w:t xml:space="preserve"> of 20X DNA Binding Dye Sample Loading Reagent (</w:t>
      </w:r>
      <w:proofErr w:type="spellStart"/>
      <w:r w:rsidRPr="00590E45">
        <w:rPr>
          <w:shd w:val="clear" w:color="auto" w:fill="FFFFFF"/>
        </w:rPr>
        <w:t>Fluidigm</w:t>
      </w:r>
      <w:proofErr w:type="spellEnd"/>
      <w:r w:rsidRPr="00590E45">
        <w:rPr>
          <w:shd w:val="clear" w:color="auto" w:fill="FFFFFF"/>
        </w:rPr>
        <w:t>). Individual qPCR primer pairs (100 mM) were diluted 1:10 (v/v) with Tris-EDTA (for a 2.5 </w:t>
      </w:r>
      <w:proofErr w:type="spellStart"/>
      <w:r w:rsidRPr="00590E45">
        <w:rPr>
          <w:shd w:val="clear" w:color="auto" w:fill="FFFFFF"/>
        </w:rPr>
        <w:t>μL</w:t>
      </w:r>
      <w:proofErr w:type="spellEnd"/>
      <w:r w:rsidRPr="00590E45">
        <w:rPr>
          <w:shd w:val="clear" w:color="auto" w:fill="FFFFFF"/>
        </w:rPr>
        <w:t xml:space="preserve"> total volume), and mixed with 2.5 </w:t>
      </w:r>
      <w:proofErr w:type="spellStart"/>
      <w:r w:rsidRPr="00590E45">
        <w:rPr>
          <w:shd w:val="clear" w:color="auto" w:fill="FFFFFF"/>
        </w:rPr>
        <w:t>μL</w:t>
      </w:r>
      <w:proofErr w:type="spellEnd"/>
      <w:r w:rsidRPr="00590E45">
        <w:rPr>
          <w:shd w:val="clear" w:color="auto" w:fill="FFFFFF"/>
        </w:rPr>
        <w:t xml:space="preserve"> Assay Loading Reagent (</w:t>
      </w:r>
      <w:proofErr w:type="spellStart"/>
      <w:r w:rsidRPr="00590E45">
        <w:rPr>
          <w:shd w:val="clear" w:color="auto" w:fill="FFFFFF"/>
        </w:rPr>
        <w:t>Fluidigm</w:t>
      </w:r>
      <w:proofErr w:type="spellEnd"/>
      <w:r w:rsidRPr="00590E45">
        <w:rPr>
          <w:shd w:val="clear" w:color="auto" w:fill="FFFFFF"/>
        </w:rPr>
        <w:t>). Each sample mix and assay mix was individually pipetted into one sample or assay inlet in a Dynamic Array IFC chip (</w:t>
      </w:r>
      <w:proofErr w:type="spellStart"/>
      <w:r w:rsidRPr="00590E45">
        <w:rPr>
          <w:shd w:val="clear" w:color="auto" w:fill="FFFFFF"/>
        </w:rPr>
        <w:t>Fluidigm</w:t>
      </w:r>
      <w:proofErr w:type="spellEnd"/>
      <w:r w:rsidRPr="00590E45">
        <w:rPr>
          <w:shd w:val="clear" w:color="auto" w:fill="FFFFFF"/>
        </w:rPr>
        <w:t>), respectively. Subsequent sample/assay loading was performed with an IFC Controller HX (</w:t>
      </w:r>
      <w:proofErr w:type="spellStart"/>
      <w:r w:rsidRPr="00590E45">
        <w:rPr>
          <w:shd w:val="clear" w:color="auto" w:fill="FFFFFF"/>
        </w:rPr>
        <w:t>Fluidigm</w:t>
      </w:r>
      <w:proofErr w:type="spellEnd"/>
      <w:r w:rsidRPr="00590E45">
        <w:rPr>
          <w:shd w:val="clear" w:color="auto" w:fill="FFFFFF"/>
        </w:rPr>
        <w:t xml:space="preserve">), and a qPCR performed in the </w:t>
      </w:r>
      <w:proofErr w:type="spellStart"/>
      <w:r w:rsidRPr="00590E45">
        <w:rPr>
          <w:shd w:val="clear" w:color="auto" w:fill="FFFFFF"/>
        </w:rPr>
        <w:t>BioMark</w:t>
      </w:r>
      <w:proofErr w:type="spellEnd"/>
      <w:r w:rsidRPr="00590E45">
        <w:rPr>
          <w:shd w:val="clear" w:color="auto" w:fill="FFFFFF"/>
        </w:rPr>
        <w:t xml:space="preserve"> HD qPCR reader (</w:t>
      </w:r>
      <w:proofErr w:type="spellStart"/>
      <w:r w:rsidRPr="00590E45">
        <w:rPr>
          <w:shd w:val="clear" w:color="auto" w:fill="FFFFFF"/>
        </w:rPr>
        <w:t>Fluidigm</w:t>
      </w:r>
      <w:proofErr w:type="spellEnd"/>
      <w:r w:rsidRPr="00590E45">
        <w:rPr>
          <w:shd w:val="clear" w:color="auto" w:fill="FFFFFF"/>
        </w:rPr>
        <w:t xml:space="preserve">) following the manufacturer's instructions based on standard fast cycling conditions and melt-curve analysis; an </w:t>
      </w:r>
      <w:r w:rsidRPr="00590E45">
        <w:rPr>
          <w:shd w:val="clear" w:color="auto" w:fill="FFFFFF"/>
        </w:rPr>
        <w:lastRenderedPageBreak/>
        <w:t>amplification curve was generated for each gene of interest for each individual sample.</w:t>
      </w:r>
      <w:r w:rsidRPr="00590E45">
        <w:t xml:space="preserve"> </w:t>
      </w:r>
      <w:r w:rsidRPr="00590E45">
        <w:rPr>
          <w:shd w:val="clear" w:color="auto" w:fill="FFFFFF"/>
        </w:rPr>
        <w:t>Data were analyzed using the qPCR analysis software (</w:t>
      </w:r>
      <w:proofErr w:type="spellStart"/>
      <w:r w:rsidRPr="00590E45">
        <w:rPr>
          <w:shd w:val="clear" w:color="auto" w:fill="FFFFFF"/>
        </w:rPr>
        <w:t>Fluidigm</w:t>
      </w:r>
      <w:proofErr w:type="spellEnd"/>
      <w:r w:rsidRPr="00590E45">
        <w:rPr>
          <w:shd w:val="clear" w:color="auto" w:fill="FFFFFF"/>
        </w:rPr>
        <w:t xml:space="preserve">) with the following settings: curve quality threshold set at 0.65, linear derivative baseline correction, automatic thresholding by assay, and manual melt curve exclusion. </w:t>
      </w:r>
      <w:r w:rsidR="00207F0E" w:rsidRPr="00590E45">
        <w:t xml:space="preserve">PCR results </w:t>
      </w:r>
      <w:r w:rsidR="005E70DF" w:rsidRPr="00590E45">
        <w:t xml:space="preserve">were analyzed </w:t>
      </w:r>
      <w:r w:rsidR="00207F0E" w:rsidRPr="00590E45">
        <w:t xml:space="preserve">as a qPCR and </w:t>
      </w:r>
      <w:r w:rsidR="005E70DF" w:rsidRPr="00590E45">
        <w:t>melting curve analysis (</w:t>
      </w:r>
      <w:r w:rsidR="00207F0E" w:rsidRPr="00590E45">
        <w:t>MCA</w:t>
      </w:r>
      <w:r w:rsidR="005E70DF" w:rsidRPr="00590E45">
        <w:t xml:space="preserve">) </w:t>
      </w:r>
      <w:r w:rsidR="00207F0E" w:rsidRPr="00590E45">
        <w:t>assay</w:t>
      </w:r>
      <w:r w:rsidR="005E70DF" w:rsidRPr="00590E45">
        <w:t xml:space="preserve"> </w:t>
      </w:r>
      <w:r w:rsidR="00207F0E" w:rsidRPr="00590E45">
        <w:t>to avoid</w:t>
      </w:r>
      <w:r w:rsidR="009C6AE4" w:rsidRPr="00590E45">
        <w:t xml:space="preserve"> </w:t>
      </w:r>
      <w:r w:rsidR="00207F0E" w:rsidRPr="00590E45">
        <w:t>false positive</w:t>
      </w:r>
      <w:r w:rsidR="005E70DF" w:rsidRPr="00590E45">
        <w:t xml:space="preserve"> </w:t>
      </w:r>
      <w:r w:rsidR="006C17B7" w:rsidRPr="00590E45">
        <w:t xml:space="preserve">and false </w:t>
      </w:r>
      <w:r w:rsidR="00207F0E" w:rsidRPr="00590E45">
        <w:t>negative results due to</w:t>
      </w:r>
      <w:r w:rsidR="00E01892" w:rsidRPr="00590E45">
        <w:t xml:space="preserve"> </w:t>
      </w:r>
      <w:r w:rsidR="00207F0E" w:rsidRPr="00590E45">
        <w:t>analys</w:t>
      </w:r>
      <w:r w:rsidR="00E01892" w:rsidRPr="00590E45">
        <w:t>e</w:t>
      </w:r>
      <w:r w:rsidR="00207F0E" w:rsidRPr="00590E45">
        <w:t>s</w:t>
      </w:r>
      <w:r w:rsidR="00E01892" w:rsidRPr="00590E45">
        <w:t xml:space="preserve"> of </w:t>
      </w:r>
      <w:r w:rsidR="00207F0E" w:rsidRPr="00590E45">
        <w:t>PCR curves</w:t>
      </w:r>
      <w:r w:rsidR="00E01892" w:rsidRPr="00590E45">
        <w:t xml:space="preserve"> only</w:t>
      </w:r>
      <w:r w:rsidR="00207F0E" w:rsidRPr="00590E45">
        <w:t>.</w:t>
      </w:r>
      <w:r w:rsidR="005E70DF" w:rsidRPr="00590E45">
        <w:rPr>
          <w:shd w:val="clear" w:color="auto" w:fill="FFFFFF"/>
        </w:rPr>
        <w:t xml:space="preserve"> </w:t>
      </w:r>
      <w:r w:rsidR="00207F0E" w:rsidRPr="00590E45">
        <w:t xml:space="preserve">The </w:t>
      </w:r>
      <w:r w:rsidR="005E70DF" w:rsidRPr="00590E45">
        <w:t>melting temperature (</w:t>
      </w:r>
      <w:r w:rsidR="00207F0E" w:rsidRPr="00590E45">
        <w:t>Tm</w:t>
      </w:r>
      <w:r w:rsidR="005E70DF" w:rsidRPr="00590E45">
        <w:t xml:space="preserve">) </w:t>
      </w:r>
      <w:r w:rsidR="00207F0E" w:rsidRPr="00590E45">
        <w:t xml:space="preserve">peak detected </w:t>
      </w:r>
      <w:r w:rsidR="005769D2" w:rsidRPr="00590E45">
        <w:t>within</w:t>
      </w:r>
      <w:r w:rsidR="00207F0E" w:rsidRPr="00590E45">
        <w:t xml:space="preserve"> the Tm </w:t>
      </w:r>
      <w:r w:rsidR="00207F0E" w:rsidRPr="00964ED9">
        <w:t>detection range (78ºC-85ºC) validate</w:t>
      </w:r>
      <w:r w:rsidR="005769D2" w:rsidRPr="00964ED9">
        <w:t>d</w:t>
      </w:r>
      <w:r w:rsidR="00207F0E" w:rsidRPr="00964ED9">
        <w:t xml:space="preserve"> the amplification curve of the PCR cycle. If no Tm peak </w:t>
      </w:r>
      <w:r w:rsidR="005769D2" w:rsidRPr="00964ED9">
        <w:t>was</w:t>
      </w:r>
      <w:r w:rsidR="00207F0E" w:rsidRPr="00964ED9">
        <w:t xml:space="preserve"> detected,</w:t>
      </w:r>
      <w:r w:rsidR="005769D2" w:rsidRPr="00964ED9">
        <w:t xml:space="preserve"> </w:t>
      </w:r>
      <w:r w:rsidR="00207F0E" w:rsidRPr="00964ED9">
        <w:t xml:space="preserve">any </w:t>
      </w:r>
      <w:r w:rsidR="005769D2" w:rsidRPr="00964ED9">
        <w:t>po</w:t>
      </w:r>
      <w:r w:rsidR="00355F74" w:rsidRPr="00964ED9">
        <w:t>tential</w:t>
      </w:r>
      <w:r w:rsidR="005769D2" w:rsidRPr="00964ED9">
        <w:t xml:space="preserve"> </w:t>
      </w:r>
      <w:r w:rsidR="00207F0E" w:rsidRPr="00964ED9">
        <w:t>amplification</w:t>
      </w:r>
      <w:r w:rsidR="005769D2" w:rsidRPr="00964ED9">
        <w:t xml:space="preserve"> was </w:t>
      </w:r>
      <w:r w:rsidR="00207F0E" w:rsidRPr="00964ED9">
        <w:t xml:space="preserve">considered </w:t>
      </w:r>
      <w:r w:rsidR="005769D2" w:rsidRPr="00964ED9">
        <w:t>in</w:t>
      </w:r>
      <w:r w:rsidR="00207F0E" w:rsidRPr="00964ED9">
        <w:t xml:space="preserve">valid and the quality of the </w:t>
      </w:r>
      <w:r w:rsidR="005E70DF" w:rsidRPr="00964ED9">
        <w:t>cycle threshold (</w:t>
      </w:r>
      <w:r w:rsidR="00207F0E" w:rsidRPr="00964ED9">
        <w:t>Ct</w:t>
      </w:r>
      <w:r w:rsidR="005E70DF" w:rsidRPr="00964ED9">
        <w:t xml:space="preserve">) </w:t>
      </w:r>
      <w:r w:rsidR="005769D2" w:rsidRPr="00964ED9">
        <w:t>was</w:t>
      </w:r>
      <w:r w:rsidR="00207F0E" w:rsidRPr="00964ED9">
        <w:t xml:space="preserve"> set to zero.</w:t>
      </w:r>
      <w:r w:rsidR="009A06C0" w:rsidRPr="00964ED9">
        <w:t xml:space="preserve"> </w:t>
      </w:r>
      <w:r w:rsidR="009A06C0" w:rsidRPr="00964ED9">
        <w:rPr>
          <w:shd w:val="clear" w:color="auto" w:fill="FFFFFF"/>
        </w:rPr>
        <w:t>In this study,</w:t>
      </w:r>
      <w:r w:rsidR="006C332A" w:rsidRPr="00964ED9">
        <w:rPr>
          <w:shd w:val="clear" w:color="auto" w:fill="FFFFFF"/>
        </w:rPr>
        <w:t xml:space="preserve"> </w:t>
      </w:r>
      <w:bookmarkStart w:id="0" w:name="_Hlk27058457"/>
      <w:r w:rsidR="000F0677" w:rsidRPr="00964ED9">
        <w:t>cycle 27 was set as a limit to define whether a gene was expressed or not</w:t>
      </w:r>
      <w:bookmarkEnd w:id="0"/>
      <w:r w:rsidR="000F0677" w:rsidRPr="00964ED9">
        <w:t xml:space="preserve">. </w:t>
      </w:r>
      <w:r w:rsidR="005E70DF" w:rsidRPr="00964ED9">
        <w:rPr>
          <w:shd w:val="clear" w:color="auto" w:fill="FFFFFF"/>
        </w:rPr>
        <w:t>Ct</w:t>
      </w:r>
      <w:r w:rsidR="00355F74" w:rsidRPr="00964ED9">
        <w:rPr>
          <w:shd w:val="clear" w:color="auto" w:fill="FFFFFF"/>
        </w:rPr>
        <w:t xml:space="preserve"> </w:t>
      </w:r>
      <w:r w:rsidR="005E70DF" w:rsidRPr="00964ED9">
        <w:rPr>
          <w:shd w:val="clear" w:color="auto" w:fill="FFFFFF"/>
        </w:rPr>
        <w:t xml:space="preserve">values for each reaction were then exported for further analysis. </w:t>
      </w:r>
    </w:p>
    <w:p w14:paraId="29D7BC07" w14:textId="481C8624" w:rsidR="0093435A" w:rsidRPr="00DA433D" w:rsidRDefault="0093435A" w:rsidP="0036526C">
      <w:pPr>
        <w:spacing w:line="480" w:lineRule="auto"/>
        <w:ind w:left="567" w:right="401"/>
        <w:jc w:val="both"/>
        <w:rPr>
          <w:shd w:val="clear" w:color="auto" w:fill="FFFFFF"/>
        </w:rPr>
      </w:pPr>
      <w:bookmarkStart w:id="1" w:name="_Hlk29373034"/>
      <w:r w:rsidRPr="00590E45">
        <w:rPr>
          <w:shd w:val="clear" w:color="auto" w:fill="FFFFFF"/>
        </w:rPr>
        <w:t xml:space="preserve">For data analysis, </w:t>
      </w:r>
      <w:r w:rsidRPr="00590E45">
        <w:t xml:space="preserve">GEPs raw data was normalized by </w:t>
      </w:r>
      <w:r w:rsidR="0060439E">
        <w:t>dividing</w:t>
      </w:r>
      <w:r w:rsidRPr="00590E45">
        <w:t xml:space="preserve"> each gene expression value </w:t>
      </w:r>
      <w:r w:rsidR="0060439E">
        <w:t>by</w:t>
      </w:r>
      <w:r w:rsidRPr="00590E45">
        <w:t xml:space="preserve"> their corresponding GAPDH expression value (positive control) in all technical replicates (n=5) obtained for each</w:t>
      </w:r>
      <w:r w:rsidR="0060439E">
        <w:t xml:space="preserve"> sample</w:t>
      </w:r>
      <w:r w:rsidRPr="00590E45">
        <w:t xml:space="preserve"> (n=6 PB samples). Average expression values for each of the 85 genes investigated in the technical replicates measured for each </w:t>
      </w:r>
      <w:r w:rsidRPr="00DA433D">
        <w:t>sample was calculated</w:t>
      </w:r>
      <w:r w:rsidR="005147D0" w:rsidRPr="00DA433D">
        <w:t>,</w:t>
      </w:r>
      <w:r w:rsidRPr="00DA433D">
        <w:t xml:space="preserve"> and data </w:t>
      </w:r>
      <w:r w:rsidR="005147D0" w:rsidRPr="00DA433D">
        <w:t xml:space="preserve">was </w:t>
      </w:r>
      <w:r w:rsidR="008B27CD" w:rsidRPr="00DA433D">
        <w:t>analyzed</w:t>
      </w:r>
      <w:r w:rsidRPr="00DA433D">
        <w:t xml:space="preserve"> and represented in a</w:t>
      </w:r>
      <w:r w:rsidR="0060439E" w:rsidRPr="00DA433D">
        <w:t xml:space="preserve"> </w:t>
      </w:r>
      <w:r w:rsidRPr="00DA433D">
        <w:t>heatmap graphic with the corresponding hierarchical clustering diagram.</w:t>
      </w:r>
      <w:bookmarkStart w:id="2" w:name="OLE_LINK1"/>
      <w:bookmarkStart w:id="3" w:name="OLE_LINK2"/>
      <w:r w:rsidRPr="00DA433D">
        <w:t xml:space="preserve"> R-package </w:t>
      </w:r>
      <w:proofErr w:type="spellStart"/>
      <w:r w:rsidRPr="00DA433D">
        <w:t>gplot</w:t>
      </w:r>
      <w:proofErr w:type="spellEnd"/>
      <w:r w:rsidRPr="00DA433D">
        <w:t xml:space="preserve"> </w:t>
      </w:r>
      <w:bookmarkStart w:id="4" w:name="Mendeley_Bookmark_nlNcZoCQ0O"/>
      <w:bookmarkStart w:id="5" w:name="Mendeley_Bookmark_rNIOip6LzG"/>
      <w:r w:rsidRPr="00DA433D">
        <w:t xml:space="preserve">(R Development Core </w:t>
      </w:r>
      <w:bookmarkStart w:id="6" w:name="_GoBack"/>
      <w:bookmarkEnd w:id="6"/>
      <w:r w:rsidRPr="00DA433D">
        <w:t>Team, Vienna, Austria)</w:t>
      </w:r>
      <w:bookmarkEnd w:id="4"/>
      <w:bookmarkEnd w:id="5"/>
      <w:r w:rsidRPr="00DA433D">
        <w:t xml:space="preserve"> </w:t>
      </w:r>
      <w:bookmarkEnd w:id="2"/>
      <w:bookmarkEnd w:id="3"/>
      <w:r w:rsidRPr="00DA433D">
        <w:t>was used to generate the cluster heatmap (Figure 2) in which averaged gene expression values, standardized as Z-values, are shown in a color code</w:t>
      </w:r>
      <w:r w:rsidR="0036526C" w:rsidRPr="00DA433D">
        <w:t>; one-tailed p-values</w:t>
      </w:r>
      <w:r w:rsidRPr="00DA433D">
        <w:t xml:space="preserve"> </w:t>
      </w:r>
      <w:r w:rsidR="0036526C" w:rsidRPr="00DA433D">
        <w:t>were calculated using multiscale bootstrap resampling.</w:t>
      </w:r>
      <w:r w:rsidR="0036526C" w:rsidRPr="00DA433D">
        <w:rPr>
          <w:shd w:val="clear" w:color="auto" w:fill="FFFFFF"/>
        </w:rPr>
        <w:t xml:space="preserve"> </w:t>
      </w:r>
      <w:r w:rsidRPr="00DA433D">
        <w:t xml:space="preserve">Hierarchical trees were generated with the R-package </w:t>
      </w:r>
      <w:proofErr w:type="spellStart"/>
      <w:r w:rsidRPr="00DA433D">
        <w:t>pvclust</w:t>
      </w:r>
      <w:proofErr w:type="spellEnd"/>
      <w:r w:rsidRPr="00DA433D">
        <w:t xml:space="preserve"> algorithm </w:t>
      </w:r>
      <w:bookmarkStart w:id="7" w:name="Mendeley_Bookmark_E5vZRLqoA3"/>
      <w:bookmarkStart w:id="8" w:name="Mendeley_Bookmark_CYYEl2lbp2"/>
      <w:r w:rsidRPr="00DA433D">
        <w:t>(R Development Core Team v.3.2.3, Vienna, Austria)</w:t>
      </w:r>
      <w:bookmarkEnd w:id="7"/>
      <w:bookmarkEnd w:id="8"/>
      <w:r w:rsidRPr="00DA433D">
        <w:t>.</w:t>
      </w:r>
    </w:p>
    <w:bookmarkEnd w:id="1"/>
    <w:p w14:paraId="6304DC13" w14:textId="057FB02E" w:rsidR="001C2FF9" w:rsidRPr="00590E45" w:rsidRDefault="0093435A" w:rsidP="00964ED9">
      <w:pPr>
        <w:spacing w:line="480" w:lineRule="auto"/>
        <w:ind w:left="567" w:right="401"/>
        <w:jc w:val="both"/>
      </w:pPr>
      <w:r w:rsidRPr="00590E45">
        <w:rPr>
          <w:b/>
          <w:i/>
        </w:rPr>
        <w:t>Database construction</w:t>
      </w:r>
      <w:r w:rsidR="005147D0" w:rsidRPr="00590E45">
        <w:rPr>
          <w:b/>
          <w:i/>
        </w:rPr>
        <w:t xml:space="preserve"> and </w:t>
      </w:r>
      <w:r w:rsidRPr="00590E45">
        <w:rPr>
          <w:b/>
          <w:i/>
        </w:rPr>
        <w:t>inclusion criteria for</w:t>
      </w:r>
      <w:r w:rsidR="003429AE" w:rsidRPr="00590E45">
        <w:rPr>
          <w:b/>
          <w:i/>
        </w:rPr>
        <w:t xml:space="preserve"> </w:t>
      </w:r>
      <w:r w:rsidRPr="00590E45">
        <w:rPr>
          <w:b/>
          <w:i/>
        </w:rPr>
        <w:t xml:space="preserve">FCS files. </w:t>
      </w:r>
      <w:r w:rsidRPr="00590E45">
        <w:t>The actual criteria used for the selection of appropriate FCS datafiles for the construction of the database were the following: a) minimum number of acquired events of 30x10</w:t>
      </w:r>
      <w:r w:rsidRPr="00590E45">
        <w:rPr>
          <w:vertAlign w:val="superscript"/>
        </w:rPr>
        <w:t>3</w:t>
      </w:r>
      <w:r w:rsidRPr="00590E45">
        <w:t xml:space="preserve"> T-cell events; b) percentage of debris/doublets &lt;25%; c) homogeneous acquisition vs. time; d) FSC (forward scatter) detector values to reference target of 55,000 (range: 50,000 to 60,000); e) SSC (side scatter) detector values to reference target of 13,000 (range: 11,000 to 15,000); f) acquisition with the appropriate and specific fluorochrome compensation matrix in the flow-cytometer; and g) correct staining, based on external and internal negative and positive controls. In general, samples were excluded when they fulfilled more than one deviation, but in case of critical deviations, only one deviation was required for their exclusion</w:t>
      </w:r>
      <w:r w:rsidR="003429AE" w:rsidRPr="00590E45">
        <w:t xml:space="preserve"> from the database</w:t>
      </w:r>
      <w:r w:rsidRPr="00590E45">
        <w:t xml:space="preserve">.   </w:t>
      </w:r>
    </w:p>
    <w:sectPr w:rsidR="001C2FF9" w:rsidRPr="00590E45" w:rsidSect="0093435A">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3FC85A" w14:textId="77777777" w:rsidR="0070650C" w:rsidRDefault="0070650C" w:rsidP="00F87FAF">
      <w:pPr>
        <w:spacing w:after="0" w:line="240" w:lineRule="auto"/>
      </w:pPr>
      <w:r>
        <w:separator/>
      </w:r>
    </w:p>
  </w:endnote>
  <w:endnote w:type="continuationSeparator" w:id="0">
    <w:p w14:paraId="3F3601D8" w14:textId="77777777" w:rsidR="0070650C" w:rsidRDefault="0070650C" w:rsidP="00F87F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66850768"/>
      <w:docPartObj>
        <w:docPartGallery w:val="Page Numbers (Bottom of Page)"/>
        <w:docPartUnique/>
      </w:docPartObj>
    </w:sdtPr>
    <w:sdtEndPr/>
    <w:sdtContent>
      <w:sdt>
        <w:sdtPr>
          <w:id w:val="1728636285"/>
          <w:docPartObj>
            <w:docPartGallery w:val="Page Numbers (Top of Page)"/>
            <w:docPartUnique/>
          </w:docPartObj>
        </w:sdtPr>
        <w:sdtEndPr/>
        <w:sdtContent>
          <w:p w14:paraId="4D99E861" w14:textId="3E73F3F8" w:rsidR="00F87FAF" w:rsidRDefault="00F87FAF">
            <w:pPr>
              <w:pStyle w:val="Footer"/>
              <w:jc w:val="center"/>
            </w:pPr>
            <w:proofErr w:type="spellStart"/>
            <w:r>
              <w:rPr>
                <w:lang w:val="es-ES"/>
              </w:rPr>
              <w:t>Pg</w:t>
            </w:r>
            <w:proofErr w:type="spellEnd"/>
            <w:r>
              <w:rPr>
                <w:lang w:val="es-ES"/>
              </w:rPr>
              <w:t xml:space="preserve"> </w:t>
            </w:r>
            <w:r>
              <w:rPr>
                <w:b/>
                <w:bCs/>
                <w:sz w:val="24"/>
                <w:szCs w:val="24"/>
              </w:rPr>
              <w:fldChar w:fldCharType="begin"/>
            </w:r>
            <w:r>
              <w:rPr>
                <w:b/>
                <w:bCs/>
              </w:rPr>
              <w:instrText>PAGE</w:instrText>
            </w:r>
            <w:r>
              <w:rPr>
                <w:b/>
                <w:bCs/>
                <w:sz w:val="24"/>
                <w:szCs w:val="24"/>
              </w:rPr>
              <w:fldChar w:fldCharType="separate"/>
            </w:r>
            <w:r w:rsidR="008B27CD">
              <w:rPr>
                <w:b/>
                <w:bCs/>
                <w:noProof/>
              </w:rPr>
              <w:t>4</w:t>
            </w:r>
            <w:r>
              <w:rPr>
                <w:b/>
                <w:bCs/>
                <w:sz w:val="24"/>
                <w:szCs w:val="24"/>
              </w:rPr>
              <w:fldChar w:fldCharType="end"/>
            </w:r>
            <w:r>
              <w:rPr>
                <w:lang w:val="es-ES"/>
              </w:rPr>
              <w:t xml:space="preserve"> / </w:t>
            </w:r>
            <w:r>
              <w:rPr>
                <w:b/>
                <w:bCs/>
                <w:sz w:val="24"/>
                <w:szCs w:val="24"/>
              </w:rPr>
              <w:fldChar w:fldCharType="begin"/>
            </w:r>
            <w:r>
              <w:rPr>
                <w:b/>
                <w:bCs/>
              </w:rPr>
              <w:instrText>NUMPAGES</w:instrText>
            </w:r>
            <w:r>
              <w:rPr>
                <w:b/>
                <w:bCs/>
                <w:sz w:val="24"/>
                <w:szCs w:val="24"/>
              </w:rPr>
              <w:fldChar w:fldCharType="separate"/>
            </w:r>
            <w:r w:rsidR="008B27CD">
              <w:rPr>
                <w:b/>
                <w:bCs/>
                <w:noProof/>
              </w:rPr>
              <w:t>4</w:t>
            </w:r>
            <w:r>
              <w:rPr>
                <w:b/>
                <w:bCs/>
                <w:sz w:val="24"/>
                <w:szCs w:val="24"/>
              </w:rPr>
              <w:fldChar w:fldCharType="end"/>
            </w:r>
          </w:p>
        </w:sdtContent>
      </w:sdt>
    </w:sdtContent>
  </w:sdt>
  <w:p w14:paraId="6F3DC5B2" w14:textId="77777777" w:rsidR="00F87FAF" w:rsidRDefault="00F87F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DC199E" w14:textId="77777777" w:rsidR="0070650C" w:rsidRDefault="0070650C" w:rsidP="00F87FAF">
      <w:pPr>
        <w:spacing w:after="0" w:line="240" w:lineRule="auto"/>
      </w:pPr>
      <w:r>
        <w:separator/>
      </w:r>
    </w:p>
  </w:footnote>
  <w:footnote w:type="continuationSeparator" w:id="0">
    <w:p w14:paraId="09BD3E66" w14:textId="77777777" w:rsidR="0070650C" w:rsidRDefault="0070650C" w:rsidP="00F87F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35A"/>
    <w:rsid w:val="00016AFC"/>
    <w:rsid w:val="000239D3"/>
    <w:rsid w:val="000370CD"/>
    <w:rsid w:val="000577E3"/>
    <w:rsid w:val="00067990"/>
    <w:rsid w:val="000F0677"/>
    <w:rsid w:val="001255E6"/>
    <w:rsid w:val="00147F3B"/>
    <w:rsid w:val="001779D1"/>
    <w:rsid w:val="001C2FF9"/>
    <w:rsid w:val="001F05DE"/>
    <w:rsid w:val="00207F0E"/>
    <w:rsid w:val="002B7CA5"/>
    <w:rsid w:val="002D225A"/>
    <w:rsid w:val="002F0D2C"/>
    <w:rsid w:val="0033622C"/>
    <w:rsid w:val="003429AE"/>
    <w:rsid w:val="00355F74"/>
    <w:rsid w:val="0036526C"/>
    <w:rsid w:val="00395190"/>
    <w:rsid w:val="0044217D"/>
    <w:rsid w:val="00471F2F"/>
    <w:rsid w:val="00484506"/>
    <w:rsid w:val="004E1550"/>
    <w:rsid w:val="005147D0"/>
    <w:rsid w:val="00534ED0"/>
    <w:rsid w:val="005769D2"/>
    <w:rsid w:val="00590E45"/>
    <w:rsid w:val="005C5946"/>
    <w:rsid w:val="005D4964"/>
    <w:rsid w:val="005E70DF"/>
    <w:rsid w:val="00602B94"/>
    <w:rsid w:val="0060439E"/>
    <w:rsid w:val="00652169"/>
    <w:rsid w:val="00663663"/>
    <w:rsid w:val="00695127"/>
    <w:rsid w:val="006C17B7"/>
    <w:rsid w:val="006C332A"/>
    <w:rsid w:val="006D1A3B"/>
    <w:rsid w:val="0070650C"/>
    <w:rsid w:val="00713CC3"/>
    <w:rsid w:val="00781BE1"/>
    <w:rsid w:val="0078567A"/>
    <w:rsid w:val="007D559E"/>
    <w:rsid w:val="00865288"/>
    <w:rsid w:val="008B27CD"/>
    <w:rsid w:val="008C11ED"/>
    <w:rsid w:val="008E5D2F"/>
    <w:rsid w:val="008F436C"/>
    <w:rsid w:val="00901D73"/>
    <w:rsid w:val="0093435A"/>
    <w:rsid w:val="00960ED4"/>
    <w:rsid w:val="009624E3"/>
    <w:rsid w:val="00964ED9"/>
    <w:rsid w:val="009660EB"/>
    <w:rsid w:val="009A06C0"/>
    <w:rsid w:val="009C6AE4"/>
    <w:rsid w:val="009E0B8D"/>
    <w:rsid w:val="00A80857"/>
    <w:rsid w:val="00AC1250"/>
    <w:rsid w:val="00B87E75"/>
    <w:rsid w:val="00BB263A"/>
    <w:rsid w:val="00BC378D"/>
    <w:rsid w:val="00BE765C"/>
    <w:rsid w:val="00C32E16"/>
    <w:rsid w:val="00C90B8C"/>
    <w:rsid w:val="00D4791C"/>
    <w:rsid w:val="00D51A61"/>
    <w:rsid w:val="00DA433D"/>
    <w:rsid w:val="00E01892"/>
    <w:rsid w:val="00E40E07"/>
    <w:rsid w:val="00EC6113"/>
    <w:rsid w:val="00F618A6"/>
    <w:rsid w:val="00F87FAF"/>
    <w:rsid w:val="00FC6F9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1C030"/>
  <w15:docId w15:val="{0895D3C1-4397-4CE2-BF2E-628A24295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3435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02B94"/>
    <w:rPr>
      <w:sz w:val="16"/>
      <w:szCs w:val="16"/>
    </w:rPr>
  </w:style>
  <w:style w:type="paragraph" w:styleId="CommentText">
    <w:name w:val="annotation text"/>
    <w:basedOn w:val="Normal"/>
    <w:link w:val="CommentTextChar"/>
    <w:uiPriority w:val="99"/>
    <w:semiHidden/>
    <w:unhideWhenUsed/>
    <w:rsid w:val="00602B94"/>
    <w:pPr>
      <w:spacing w:line="240" w:lineRule="auto"/>
    </w:pPr>
    <w:rPr>
      <w:sz w:val="20"/>
      <w:szCs w:val="20"/>
    </w:rPr>
  </w:style>
  <w:style w:type="character" w:customStyle="1" w:styleId="CommentTextChar">
    <w:name w:val="Comment Text Char"/>
    <w:basedOn w:val="DefaultParagraphFont"/>
    <w:link w:val="CommentText"/>
    <w:uiPriority w:val="99"/>
    <w:semiHidden/>
    <w:rsid w:val="00602B94"/>
    <w:rPr>
      <w:sz w:val="20"/>
      <w:szCs w:val="20"/>
      <w:lang w:val="en-US"/>
    </w:rPr>
  </w:style>
  <w:style w:type="paragraph" w:styleId="CommentSubject">
    <w:name w:val="annotation subject"/>
    <w:basedOn w:val="CommentText"/>
    <w:next w:val="CommentText"/>
    <w:link w:val="CommentSubjectChar"/>
    <w:uiPriority w:val="99"/>
    <w:semiHidden/>
    <w:unhideWhenUsed/>
    <w:rsid w:val="00602B94"/>
    <w:rPr>
      <w:b/>
      <w:bCs/>
    </w:rPr>
  </w:style>
  <w:style w:type="character" w:customStyle="1" w:styleId="CommentSubjectChar">
    <w:name w:val="Comment Subject Char"/>
    <w:basedOn w:val="CommentTextChar"/>
    <w:link w:val="CommentSubject"/>
    <w:uiPriority w:val="99"/>
    <w:semiHidden/>
    <w:rsid w:val="00602B94"/>
    <w:rPr>
      <w:b/>
      <w:bCs/>
      <w:sz w:val="20"/>
      <w:szCs w:val="20"/>
      <w:lang w:val="en-US"/>
    </w:rPr>
  </w:style>
  <w:style w:type="paragraph" w:styleId="BalloonText">
    <w:name w:val="Balloon Text"/>
    <w:basedOn w:val="Normal"/>
    <w:link w:val="BalloonTextChar"/>
    <w:uiPriority w:val="99"/>
    <w:semiHidden/>
    <w:unhideWhenUsed/>
    <w:rsid w:val="00602B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2B94"/>
    <w:rPr>
      <w:rFonts w:ascii="Segoe UI" w:hAnsi="Segoe UI" w:cs="Segoe UI"/>
      <w:sz w:val="18"/>
      <w:szCs w:val="18"/>
      <w:lang w:val="en-US"/>
    </w:rPr>
  </w:style>
  <w:style w:type="character" w:styleId="Hyperlink">
    <w:name w:val="Hyperlink"/>
    <w:basedOn w:val="DefaultParagraphFont"/>
    <w:uiPriority w:val="99"/>
    <w:unhideWhenUsed/>
    <w:rsid w:val="00652169"/>
    <w:rPr>
      <w:color w:val="0000FF" w:themeColor="hyperlink"/>
      <w:u w:val="single"/>
    </w:rPr>
  </w:style>
  <w:style w:type="character" w:customStyle="1" w:styleId="UnresolvedMention1">
    <w:name w:val="Unresolved Mention1"/>
    <w:basedOn w:val="DefaultParagraphFont"/>
    <w:uiPriority w:val="99"/>
    <w:semiHidden/>
    <w:unhideWhenUsed/>
    <w:rsid w:val="00652169"/>
    <w:rPr>
      <w:color w:val="605E5C"/>
      <w:shd w:val="clear" w:color="auto" w:fill="E1DFDD"/>
    </w:rPr>
  </w:style>
  <w:style w:type="paragraph" w:styleId="Header">
    <w:name w:val="header"/>
    <w:basedOn w:val="Normal"/>
    <w:link w:val="HeaderChar"/>
    <w:uiPriority w:val="99"/>
    <w:unhideWhenUsed/>
    <w:rsid w:val="00F87FAF"/>
    <w:pPr>
      <w:tabs>
        <w:tab w:val="center" w:pos="4252"/>
        <w:tab w:val="right" w:pos="8504"/>
      </w:tabs>
      <w:spacing w:after="0" w:line="240" w:lineRule="auto"/>
    </w:pPr>
  </w:style>
  <w:style w:type="character" w:customStyle="1" w:styleId="HeaderChar">
    <w:name w:val="Header Char"/>
    <w:basedOn w:val="DefaultParagraphFont"/>
    <w:link w:val="Header"/>
    <w:uiPriority w:val="99"/>
    <w:rsid w:val="00F87FAF"/>
    <w:rPr>
      <w:lang w:val="en-US"/>
    </w:rPr>
  </w:style>
  <w:style w:type="paragraph" w:styleId="Footer">
    <w:name w:val="footer"/>
    <w:basedOn w:val="Normal"/>
    <w:link w:val="FooterChar"/>
    <w:uiPriority w:val="99"/>
    <w:unhideWhenUsed/>
    <w:rsid w:val="00F87FAF"/>
    <w:pPr>
      <w:tabs>
        <w:tab w:val="center" w:pos="4252"/>
        <w:tab w:val="right" w:pos="8504"/>
      </w:tabs>
      <w:spacing w:after="0" w:line="240" w:lineRule="auto"/>
    </w:pPr>
  </w:style>
  <w:style w:type="character" w:customStyle="1" w:styleId="FooterChar">
    <w:name w:val="Footer Char"/>
    <w:basedOn w:val="DefaultParagraphFont"/>
    <w:link w:val="Footer"/>
    <w:uiPriority w:val="99"/>
    <w:rsid w:val="00F87FAF"/>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9247666">
      <w:bodyDiv w:val="1"/>
      <w:marLeft w:val="0"/>
      <w:marRight w:val="0"/>
      <w:marTop w:val="0"/>
      <w:marBottom w:val="0"/>
      <w:divBdr>
        <w:top w:val="none" w:sz="0" w:space="0" w:color="auto"/>
        <w:left w:val="none" w:sz="0" w:space="0" w:color="auto"/>
        <w:bottom w:val="none" w:sz="0" w:space="0" w:color="auto"/>
        <w:right w:val="none" w:sz="0" w:space="0" w:color="auto"/>
      </w:divBdr>
    </w:div>
    <w:div w:id="902449492">
      <w:bodyDiv w:val="1"/>
      <w:marLeft w:val="0"/>
      <w:marRight w:val="0"/>
      <w:marTop w:val="0"/>
      <w:marBottom w:val="0"/>
      <w:divBdr>
        <w:top w:val="none" w:sz="0" w:space="0" w:color="auto"/>
        <w:left w:val="none" w:sz="0" w:space="0" w:color="auto"/>
        <w:bottom w:val="none" w:sz="0" w:space="0" w:color="auto"/>
        <w:right w:val="none" w:sz="0" w:space="0" w:color="auto"/>
      </w:divBdr>
    </w:div>
    <w:div w:id="1949703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EuroFlow.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A6D2ED-E125-48AF-8CAF-1CDC9B545C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3</Pages>
  <Words>1255</Words>
  <Characters>6904</Characters>
  <Application>Microsoft Office Word</Application>
  <DocSecurity>0</DocSecurity>
  <Lines>57</Lines>
  <Paragraphs>1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8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or Dessanti</dc:creator>
  <cp:keywords/>
  <dc:description/>
  <cp:lastModifiedBy>Vitor Dessanti</cp:lastModifiedBy>
  <cp:revision>6</cp:revision>
  <dcterms:created xsi:type="dcterms:W3CDTF">2020-01-08T09:41:00Z</dcterms:created>
  <dcterms:modified xsi:type="dcterms:W3CDTF">2020-02-19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the-journal-of-allergy-and-clinical-immunology</vt:lpwstr>
  </property>
  <property fmtid="{D5CDD505-2E9C-101B-9397-08002B2CF9AE}" pid="17" name="Mendeley Recent Style Name 7_1">
    <vt:lpwstr>The Journal of Allergy and Clinical Immunology</vt:lpwstr>
  </property>
  <property fmtid="{D5CDD505-2E9C-101B-9397-08002B2CF9AE}" pid="18" name="Mendeley Recent Style Id 8_1">
    <vt:lpwstr>http://www.zotero.org/styles/associacao-brasileira-de-normas-tecnicas-ufrgs-initials</vt:lpwstr>
  </property>
  <property fmtid="{D5CDD505-2E9C-101B-9397-08002B2CF9AE}" pid="19" name="Mendeley Recent Style Name 8_1">
    <vt:lpwstr>Universidade Federal do Rio Grande do Sul - SBUFRGS - ABNT (autoria abreviada) (Portuguese - Brazi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